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Table </w:t>
      </w:r>
      <w:r>
        <w:rPr>
          <w:rFonts w:cs="Arial" w:ascii="Arial" w:hAnsi="Arial"/>
          <w:b/>
          <w:color w:val="FF0000"/>
          <w:sz w:val="18"/>
          <w:szCs w:val="18"/>
          <w:lang w:val="en-US"/>
        </w:rPr>
        <w:t>S2</w:t>
      </w:r>
      <w:r>
        <w:rPr>
          <w:rFonts w:cs="Arial" w:ascii="Arial" w:hAnsi="Arial"/>
          <w:sz w:val="18"/>
          <w:szCs w:val="18"/>
          <w:lang w:val="en-US"/>
        </w:rPr>
        <w:t xml:space="preserve">. Secondary outcomes. 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tbl>
      <w:tblPr>
        <w:tblW w:w="9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347"/>
        <w:gridCol w:w="1587"/>
        <w:gridCol w:w="1473"/>
      </w:tblGrid>
      <w:tr>
        <w:trPr/>
        <w:tc>
          <w:tcPr>
            <w:tcW w:w="4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44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Baseline smoking status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-cigarettes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only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obacco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igarettes only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Dual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smoking</w:t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=236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=491)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n=232)</w:t>
            </w:r>
          </w:p>
        </w:tc>
      </w:tr>
      <w:tr>
        <w:trPr/>
        <w:tc>
          <w:tcPr>
            <w:tcW w:w="4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1. Smoking pattern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Mean n. of tobacco cigarettes daily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szCs w:val="18"/>
                <w:lang w:val="en-US"/>
              </w:rPr>
              <w:t>At baselin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FF0000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  <w:t>- Started or continued tobacco cigarettes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  <w:t>14.3 (7.9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  <w:t>15.4 (9.5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  <w:t>- Started or continued dual smoking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  <w:t>19.0 (6.3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  <w:t>14.0 (9.5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At 12 month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Started or continued tobacco cigarettes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0 (8.3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.8 (7.6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1 (8.2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Started or continued dual smoking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0 (9.0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2.8 (7.2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3 (7.8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% of subjects reducing tobacco cigarettes of 50% or more from baseline to 12 month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Started or continued tobacco cigarettes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.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2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Started or continued dual smoking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.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.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% of subjects who smoked ≥5 tobacco cigarettes less between baseline and 12 month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Started or continued tobacco cigarettes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.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.1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Started or continued dual smoking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-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7.8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4.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2. Self-reported health 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€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tratified by smoking status at baseline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- Mean score (SD) 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2 (1.3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8 (1.5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9 (1.6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difference vs baselin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3 (1.5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 (1.5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1 (1.7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Low (&lt;6) score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1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8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Improvement of ≥1 point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.9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.9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8.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Stratified by smoking status at 12 months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Quit all smok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56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22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scor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7 (1.1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0 (1.6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0 (2.0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difference vs baselin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3 (1.4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2 (2.0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7 (1.7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Low (&lt;6) score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4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.1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Improvement of ≥1 point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0.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.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3.2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oking e-cigarettes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109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34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24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scor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4 (1.4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9 (1.9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6 (1.0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difference vs baselin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5 (1.3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9 (2.1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1.0 (1.4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Low (&lt;6) score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7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Improvement of ≥1 point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7.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.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.5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moking tobacco cigarettes only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61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376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121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scor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6 (1.2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8 (1.4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8 (1.5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difference vs baselin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4 (1.6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 (1.4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 (1.8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Low (&lt;6) score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0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.8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Improvement of ≥1 point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.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.6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.1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al smoking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25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9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n-US"/>
              </w:rPr>
              <w:t>(n=55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scor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.2 (1.0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2 (1.4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6 (1.7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Mean difference vs baseline (SD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6 (1.3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 (1.7)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+0.1 (1.5)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Low (&lt;6) score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2.2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.9</w:t>
            </w:r>
          </w:p>
        </w:tc>
      </w:tr>
      <w:tr>
        <w:trPr/>
        <w:tc>
          <w:tcPr>
            <w:tcW w:w="46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 Improvement of ≥1 point, %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3.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3.3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5.2</w:t>
            </w:r>
          </w:p>
        </w:tc>
      </w:tr>
      <w:tr>
        <w:trPr/>
        <w:tc>
          <w:tcPr>
            <w:tcW w:w="4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  <w:lang w:val="en-US"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ind w:right="1358" w:hanging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SD = Standard deviation.   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€</w:t>
      </w:r>
      <w:r>
        <w:rPr>
          <w:rFonts w:cs="Arial" w:ascii="Arial" w:hAnsi="Arial"/>
          <w:sz w:val="18"/>
          <w:szCs w:val="18"/>
          <w:lang w:val="en-US"/>
        </w:rPr>
        <w:t xml:space="preserve"> Last item of the EuroQol questionnaire, ranging from 1 (feel very bad) to 10 (perfectly healthy). This variable had 56 missing values at baseline, and another 29 at 12 month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sectPr>
      <w:headerReference w:type="default" r:id="rId2"/>
      <w:type w:val="nextPage"/>
      <w:pgSz w:w="11906" w:h="16838"/>
      <w:pgMar w:left="1134" w:right="1134" w:gutter="0" w:header="709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arattereCarattere1">
    <w:name w:val=" Carattere Carattere1"/>
    <w:basedOn w:val="Carpredefinitoparagrafo"/>
    <w:qFormat/>
    <w:rPr>
      <w:sz w:val="22"/>
      <w:szCs w:val="22"/>
    </w:rPr>
  </w:style>
  <w:style w:type="character" w:styleId="CarattereCarattere">
    <w:name w:val=" Carattere Carattere"/>
    <w:basedOn w:val="Carpredefinitoparagrafo"/>
    <w:qFormat/>
    <w:rPr>
      <w:sz w:val="22"/>
      <w:szCs w:val="22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16:50:00Z</dcterms:created>
  <dc:creator>Maria Elena</dc:creator>
  <dc:description/>
  <cp:keywords/>
  <dc:language>en-US</dc:language>
  <cp:lastModifiedBy>Lamberto</cp:lastModifiedBy>
  <cp:lastPrinted>2014-11-04T18:20:00Z</cp:lastPrinted>
  <dcterms:modified xsi:type="dcterms:W3CDTF">2015-04-13T21:48:00Z</dcterms:modified>
  <cp:revision>20</cp:revision>
  <dc:subject/>
  <dc:title>Title: Electronic cigarettes efficacy and safety at 12 months: cohort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